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9707" w:type="dxa"/>
        <w:tblLayout w:type="fixed"/>
        <w:tblLook w:val="04A0" w:firstRow="1" w:lastRow="0" w:firstColumn="1" w:lastColumn="0" w:noHBand="0" w:noVBand="1"/>
      </w:tblPr>
      <w:tblGrid>
        <w:gridCol w:w="1384"/>
        <w:gridCol w:w="8323"/>
      </w:tblGrid>
      <w:tr w:rsidR="00486ADA" w:rsidTr="00F320DE">
        <w:tc>
          <w:tcPr>
            <w:tcW w:w="97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86ADA" w:rsidRPr="00693E5C" w:rsidRDefault="009A42C3" w:rsidP="004F3C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 w:line="276" w:lineRule="auto"/>
              <w:ind w:right="-289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upplemental Table 1</w:t>
            </w:r>
            <w:r w:rsidR="00486ADA" w:rsidRPr="00693E5C">
              <w:rPr>
                <w:rFonts w:cs="Times New Roman"/>
                <w:sz w:val="20"/>
                <w:szCs w:val="20"/>
              </w:rPr>
              <w:t xml:space="preserve">. </w:t>
            </w:r>
            <w:r w:rsidR="00486ADA">
              <w:rPr>
                <w:rFonts w:cs="Times New Roman"/>
                <w:sz w:val="20"/>
                <w:szCs w:val="20"/>
              </w:rPr>
              <w:t>Oxylipins</w:t>
            </w:r>
            <w:r w:rsidR="00486ADA" w:rsidRPr="00693E5C">
              <w:rPr>
                <w:rFonts w:cs="Times New Roman"/>
                <w:sz w:val="20"/>
                <w:szCs w:val="20"/>
              </w:rPr>
              <w:t xml:space="preserve"> used in this study</w:t>
            </w:r>
          </w:p>
        </w:tc>
      </w:tr>
      <w:tr w:rsidR="00486ADA" w:rsidTr="00F320DE">
        <w:trPr>
          <w:trHeight w:val="430"/>
        </w:trPr>
        <w:tc>
          <w:tcPr>
            <w:tcW w:w="1384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:rsidR="00486ADA" w:rsidRPr="0051511F" w:rsidRDefault="00486ADA" w:rsidP="004F3C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ind w:right="-29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hort name</w:t>
            </w:r>
          </w:p>
        </w:tc>
        <w:tc>
          <w:tcPr>
            <w:tcW w:w="8323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:rsidR="00486ADA" w:rsidRDefault="00F320DE" w:rsidP="004F3C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ind w:right="-29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UPAC n</w:t>
            </w:r>
            <w:r w:rsidR="00486ADA">
              <w:rPr>
                <w:rFonts w:cs="Times New Roman"/>
                <w:sz w:val="20"/>
                <w:szCs w:val="20"/>
              </w:rPr>
              <w:t>ame</w:t>
            </w:r>
          </w:p>
        </w:tc>
      </w:tr>
      <w:tr w:rsidR="00486ADA" w:rsidRPr="0051511F" w:rsidTr="00F320DE">
        <w:trPr>
          <w:trHeight w:val="247"/>
        </w:trPr>
        <w:tc>
          <w:tcPr>
            <w:tcW w:w="1384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:rsidR="00486ADA" w:rsidRDefault="00486ADA" w:rsidP="004F3C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 w:line="276" w:lineRule="auto"/>
              <w:ind w:right="-29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-HOT</w:t>
            </w:r>
          </w:p>
          <w:p w:rsidR="00486ADA" w:rsidRDefault="00486ADA" w:rsidP="004F3C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 w:line="276" w:lineRule="auto"/>
              <w:ind w:right="-29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-HOT</w:t>
            </w:r>
          </w:p>
          <w:p w:rsidR="00486ADA" w:rsidRDefault="00486ADA" w:rsidP="004F3C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 w:line="276" w:lineRule="auto"/>
              <w:ind w:right="-29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-HOT</w:t>
            </w:r>
          </w:p>
          <w:p w:rsidR="00486ADA" w:rsidRDefault="00486ADA" w:rsidP="004F3C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 w:line="276" w:lineRule="auto"/>
              <w:ind w:right="-29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-HOT</w:t>
            </w:r>
          </w:p>
          <w:p w:rsidR="00486ADA" w:rsidRDefault="00486ADA" w:rsidP="004F3C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 w:line="276" w:lineRule="auto"/>
              <w:ind w:right="-29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-HOT</w:t>
            </w:r>
          </w:p>
          <w:p w:rsidR="00486ADA" w:rsidRDefault="00486ADA" w:rsidP="004F3C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 w:line="276" w:lineRule="auto"/>
              <w:ind w:right="-29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/16-HOT</w:t>
            </w:r>
          </w:p>
          <w:p w:rsidR="00486ADA" w:rsidRDefault="00486ADA" w:rsidP="004F3C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 w:line="276" w:lineRule="auto"/>
              <w:ind w:right="-291"/>
              <w:rPr>
                <w:rFonts w:cs="Times New Roman"/>
                <w:sz w:val="20"/>
                <w:szCs w:val="20"/>
              </w:rPr>
            </w:pPr>
          </w:p>
          <w:p w:rsidR="00486ADA" w:rsidRDefault="00486ADA" w:rsidP="004F3C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 w:line="276" w:lineRule="auto"/>
              <w:ind w:right="-291"/>
              <w:rPr>
                <w:rFonts w:cs="Times New Roman"/>
                <w:sz w:val="20"/>
                <w:szCs w:val="20"/>
                <w:lang w:val="es-ES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  <w:lang w:val="es-ES"/>
              </w:rPr>
              <w:t>-KOT</w:t>
            </w:r>
          </w:p>
          <w:p w:rsidR="00486ADA" w:rsidRDefault="00486ADA" w:rsidP="004F3C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 w:line="276" w:lineRule="auto"/>
              <w:ind w:right="-291"/>
              <w:rPr>
                <w:rFonts w:cs="Times New Roman"/>
                <w:sz w:val="20"/>
                <w:szCs w:val="20"/>
                <w:lang w:val="es-ES"/>
              </w:rPr>
            </w:pPr>
            <w:r>
              <w:rPr>
                <w:rFonts w:cs="Times New Roman"/>
                <w:sz w:val="20"/>
                <w:szCs w:val="20"/>
                <w:lang w:val="es-ES"/>
              </w:rPr>
              <w:t>13-KOT</w:t>
            </w:r>
          </w:p>
          <w:p w:rsidR="00486ADA" w:rsidRDefault="00486ADA" w:rsidP="004F3C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 w:line="276" w:lineRule="auto"/>
              <w:ind w:right="-291"/>
              <w:rPr>
                <w:rFonts w:cs="Times New Roman"/>
                <w:sz w:val="20"/>
                <w:szCs w:val="20"/>
                <w:lang w:val="es-ES"/>
              </w:rPr>
            </w:pPr>
            <w:r>
              <w:rPr>
                <w:rFonts w:cs="Times New Roman"/>
                <w:sz w:val="20"/>
                <w:szCs w:val="20"/>
                <w:lang w:val="es-ES"/>
              </w:rPr>
              <w:t>2-Hexenal</w:t>
            </w:r>
          </w:p>
          <w:p w:rsidR="00486ADA" w:rsidRDefault="00486ADA" w:rsidP="004F3C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 w:line="276" w:lineRule="auto"/>
              <w:ind w:right="-291"/>
              <w:rPr>
                <w:rFonts w:cs="Times New Roman"/>
                <w:sz w:val="20"/>
                <w:szCs w:val="20"/>
                <w:lang w:val="es-ES"/>
              </w:rPr>
            </w:pPr>
            <w:r>
              <w:rPr>
                <w:rFonts w:cs="Times New Roman"/>
                <w:sz w:val="20"/>
                <w:szCs w:val="20"/>
                <w:lang w:val="es-ES"/>
              </w:rPr>
              <w:t>OPDA</w:t>
            </w:r>
          </w:p>
          <w:p w:rsidR="00F320DE" w:rsidRPr="0005152E" w:rsidRDefault="00F320DE" w:rsidP="004F3C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 w:line="276" w:lineRule="auto"/>
              <w:ind w:right="-291"/>
              <w:rPr>
                <w:rFonts w:cs="Times New Roman"/>
                <w:sz w:val="20"/>
                <w:szCs w:val="20"/>
                <w:lang w:val="es-E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s-ES"/>
              </w:rPr>
              <w:t>Jasmonic</w:t>
            </w:r>
            <w:proofErr w:type="spellEnd"/>
            <w:r>
              <w:rPr>
                <w:rFonts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  <w:lang w:val="es-ES"/>
              </w:rPr>
              <w:t>acid</w:t>
            </w:r>
            <w:proofErr w:type="spellEnd"/>
          </w:p>
        </w:tc>
        <w:tc>
          <w:tcPr>
            <w:tcW w:w="8323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:rsidR="00486ADA" w:rsidRDefault="00486ADA" w:rsidP="004F3C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 w:line="276" w:lineRule="auto"/>
              <w:ind w:right="-291"/>
              <w:rPr>
                <w:rFonts w:cs="Times New Roman"/>
                <w:sz w:val="20"/>
                <w:szCs w:val="20"/>
              </w:rPr>
            </w:pPr>
            <w:r w:rsidRPr="00CE61E5">
              <w:rPr>
                <w:rFonts w:cs="Times New Roman"/>
                <w:sz w:val="20"/>
                <w:szCs w:val="20"/>
              </w:rPr>
              <w:t>2(</w:t>
            </w:r>
            <w:r w:rsidRPr="000C3B34">
              <w:rPr>
                <w:rFonts w:cs="Times New Roman"/>
                <w:i/>
                <w:sz w:val="20"/>
                <w:szCs w:val="20"/>
              </w:rPr>
              <w:t>R</w:t>
            </w:r>
            <w:r w:rsidR="000C3B34">
              <w:rPr>
                <w:rFonts w:cs="Times New Roman"/>
                <w:sz w:val="20"/>
                <w:szCs w:val="20"/>
              </w:rPr>
              <w:t>)-h</w:t>
            </w:r>
            <w:r w:rsidRPr="00CE61E5">
              <w:rPr>
                <w:rFonts w:cs="Times New Roman"/>
                <w:sz w:val="20"/>
                <w:szCs w:val="20"/>
              </w:rPr>
              <w:t>ydroxy-9(</w:t>
            </w:r>
            <w:r w:rsidRPr="000C3B34">
              <w:rPr>
                <w:rFonts w:cs="Times New Roman"/>
                <w:i/>
                <w:sz w:val="20"/>
                <w:szCs w:val="20"/>
              </w:rPr>
              <w:t>Z</w:t>
            </w:r>
            <w:r w:rsidRPr="00CE61E5">
              <w:rPr>
                <w:rFonts w:cs="Times New Roman"/>
                <w:sz w:val="20"/>
                <w:szCs w:val="20"/>
              </w:rPr>
              <w:t>),12(</w:t>
            </w:r>
            <w:r w:rsidRPr="000C3B34">
              <w:rPr>
                <w:rFonts w:cs="Times New Roman"/>
                <w:i/>
                <w:sz w:val="20"/>
                <w:szCs w:val="20"/>
              </w:rPr>
              <w:t>Z</w:t>
            </w:r>
            <w:r w:rsidRPr="00CE61E5">
              <w:rPr>
                <w:rFonts w:cs="Times New Roman"/>
                <w:sz w:val="20"/>
                <w:szCs w:val="20"/>
              </w:rPr>
              <w:t>),15(</w:t>
            </w:r>
            <w:r w:rsidRPr="000C3B34">
              <w:rPr>
                <w:rFonts w:cs="Times New Roman"/>
                <w:i/>
                <w:sz w:val="20"/>
                <w:szCs w:val="20"/>
              </w:rPr>
              <w:t>Z</w:t>
            </w:r>
            <w:r w:rsidRPr="00CE61E5">
              <w:rPr>
                <w:rFonts w:cs="Times New Roman"/>
                <w:sz w:val="20"/>
                <w:szCs w:val="20"/>
              </w:rPr>
              <w:t>)-</w:t>
            </w:r>
            <w:proofErr w:type="spellStart"/>
            <w:r w:rsidRPr="00CE61E5">
              <w:rPr>
                <w:rFonts w:cs="Times New Roman"/>
                <w:sz w:val="20"/>
                <w:szCs w:val="20"/>
              </w:rPr>
              <w:t>octadecatrienoic</w:t>
            </w:r>
            <w:proofErr w:type="spellEnd"/>
            <w:r w:rsidRPr="00CE61E5">
              <w:rPr>
                <w:rFonts w:cs="Times New Roman"/>
                <w:sz w:val="20"/>
                <w:szCs w:val="20"/>
              </w:rPr>
              <w:t xml:space="preserve"> acid</w:t>
            </w:r>
          </w:p>
          <w:p w:rsidR="00486ADA" w:rsidRDefault="00486ADA" w:rsidP="004F3C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 w:line="276" w:lineRule="auto"/>
              <w:ind w:right="-291"/>
              <w:rPr>
                <w:rFonts w:cs="Times New Roman"/>
                <w:sz w:val="20"/>
                <w:szCs w:val="20"/>
              </w:rPr>
            </w:pPr>
            <w:r w:rsidRPr="00CE61E5">
              <w:rPr>
                <w:rFonts w:cs="Times New Roman"/>
                <w:sz w:val="20"/>
                <w:szCs w:val="20"/>
              </w:rPr>
              <w:t>9(</w:t>
            </w:r>
            <w:r w:rsidRPr="000C3B34">
              <w:rPr>
                <w:rFonts w:cs="Times New Roman"/>
                <w:i/>
                <w:sz w:val="20"/>
                <w:szCs w:val="20"/>
              </w:rPr>
              <w:t>S</w:t>
            </w:r>
            <w:r w:rsidR="000C3B34">
              <w:rPr>
                <w:rFonts w:cs="Times New Roman"/>
                <w:sz w:val="20"/>
                <w:szCs w:val="20"/>
              </w:rPr>
              <w:t>)-h</w:t>
            </w:r>
            <w:r w:rsidRPr="00CE61E5">
              <w:rPr>
                <w:rFonts w:cs="Times New Roman"/>
                <w:sz w:val="20"/>
                <w:szCs w:val="20"/>
              </w:rPr>
              <w:t>ydroxy-10(</w:t>
            </w:r>
            <w:r w:rsidRPr="000C3B34">
              <w:rPr>
                <w:rFonts w:cs="Times New Roman"/>
                <w:i/>
                <w:sz w:val="20"/>
                <w:szCs w:val="20"/>
              </w:rPr>
              <w:t>E</w:t>
            </w:r>
            <w:r w:rsidRPr="00CE61E5">
              <w:rPr>
                <w:rFonts w:cs="Times New Roman"/>
                <w:sz w:val="20"/>
                <w:szCs w:val="20"/>
              </w:rPr>
              <w:t>),12(</w:t>
            </w:r>
            <w:r w:rsidRPr="000C3B34">
              <w:rPr>
                <w:rFonts w:cs="Times New Roman"/>
                <w:i/>
                <w:sz w:val="20"/>
                <w:szCs w:val="20"/>
              </w:rPr>
              <w:t>Z</w:t>
            </w:r>
            <w:r w:rsidRPr="00CE61E5">
              <w:rPr>
                <w:rFonts w:cs="Times New Roman"/>
                <w:sz w:val="20"/>
                <w:szCs w:val="20"/>
              </w:rPr>
              <w:t>),15(</w:t>
            </w:r>
            <w:r w:rsidRPr="000C3B34">
              <w:rPr>
                <w:rFonts w:cs="Times New Roman"/>
                <w:i/>
                <w:sz w:val="20"/>
                <w:szCs w:val="20"/>
              </w:rPr>
              <w:t>Z</w:t>
            </w:r>
            <w:r w:rsidRPr="00CE61E5">
              <w:rPr>
                <w:rFonts w:cs="Times New Roman"/>
                <w:sz w:val="20"/>
                <w:szCs w:val="20"/>
              </w:rPr>
              <w:t>)-</w:t>
            </w:r>
            <w:proofErr w:type="spellStart"/>
            <w:r w:rsidRPr="00CE61E5">
              <w:rPr>
                <w:rFonts w:cs="Times New Roman"/>
                <w:sz w:val="20"/>
                <w:szCs w:val="20"/>
              </w:rPr>
              <w:t>octadecatrienoic</w:t>
            </w:r>
            <w:proofErr w:type="spellEnd"/>
            <w:r w:rsidRPr="00CE61E5">
              <w:rPr>
                <w:rFonts w:cs="Times New Roman"/>
                <w:sz w:val="20"/>
                <w:szCs w:val="20"/>
              </w:rPr>
              <w:t xml:space="preserve"> acid</w:t>
            </w:r>
          </w:p>
          <w:p w:rsidR="00486ADA" w:rsidRDefault="00486ADA" w:rsidP="004F3C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 w:line="276" w:lineRule="auto"/>
              <w:ind w:right="-291"/>
              <w:rPr>
                <w:rFonts w:cs="Times New Roman"/>
                <w:sz w:val="20"/>
                <w:szCs w:val="20"/>
              </w:rPr>
            </w:pPr>
            <w:r w:rsidRPr="00CE61E5">
              <w:rPr>
                <w:rFonts w:cs="Times New Roman"/>
                <w:sz w:val="20"/>
                <w:szCs w:val="20"/>
              </w:rPr>
              <w:t>10(</w:t>
            </w:r>
            <w:r w:rsidRPr="000C3B34">
              <w:rPr>
                <w:rFonts w:cs="Times New Roman"/>
                <w:i/>
                <w:sz w:val="20"/>
                <w:szCs w:val="20"/>
              </w:rPr>
              <w:t>R,S</w:t>
            </w:r>
            <w:r w:rsidR="000C3B34">
              <w:rPr>
                <w:rFonts w:cs="Times New Roman"/>
                <w:sz w:val="20"/>
                <w:szCs w:val="20"/>
              </w:rPr>
              <w:t>)-h</w:t>
            </w:r>
            <w:r w:rsidRPr="00CE61E5">
              <w:rPr>
                <w:rFonts w:cs="Times New Roman"/>
                <w:sz w:val="20"/>
                <w:szCs w:val="20"/>
              </w:rPr>
              <w:t>ydroxy-8(</w:t>
            </w:r>
            <w:r w:rsidRPr="000C3B34">
              <w:rPr>
                <w:rFonts w:cs="Times New Roman"/>
                <w:i/>
                <w:sz w:val="20"/>
                <w:szCs w:val="20"/>
              </w:rPr>
              <w:t>E</w:t>
            </w:r>
            <w:r w:rsidRPr="00CE61E5">
              <w:rPr>
                <w:rFonts w:cs="Times New Roman"/>
                <w:sz w:val="20"/>
                <w:szCs w:val="20"/>
              </w:rPr>
              <w:t>),12</w:t>
            </w:r>
            <w:r>
              <w:rPr>
                <w:rFonts w:cs="Times New Roman"/>
                <w:sz w:val="20"/>
                <w:szCs w:val="20"/>
              </w:rPr>
              <w:t>(</w:t>
            </w:r>
            <w:r w:rsidRPr="000C3B34">
              <w:rPr>
                <w:rFonts w:cs="Times New Roman"/>
                <w:i/>
                <w:sz w:val="20"/>
                <w:szCs w:val="20"/>
              </w:rPr>
              <w:t>Z</w:t>
            </w:r>
            <w:r>
              <w:rPr>
                <w:rFonts w:cs="Times New Roman"/>
                <w:sz w:val="20"/>
                <w:szCs w:val="20"/>
              </w:rPr>
              <w:t>),15(</w:t>
            </w:r>
            <w:r w:rsidRPr="000C3B34">
              <w:rPr>
                <w:rFonts w:cs="Times New Roman"/>
                <w:i/>
                <w:sz w:val="20"/>
                <w:szCs w:val="20"/>
              </w:rPr>
              <w:t>Z</w:t>
            </w:r>
            <w:r>
              <w:rPr>
                <w:rFonts w:cs="Times New Roman"/>
                <w:sz w:val="20"/>
                <w:szCs w:val="20"/>
              </w:rPr>
              <w:t>)-</w:t>
            </w:r>
            <w:proofErr w:type="spellStart"/>
            <w:r>
              <w:rPr>
                <w:rFonts w:cs="Times New Roman"/>
                <w:sz w:val="20"/>
                <w:szCs w:val="20"/>
              </w:rPr>
              <w:t>octadecatrienoic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acid</w:t>
            </w:r>
          </w:p>
          <w:p w:rsidR="00486ADA" w:rsidRDefault="00486ADA" w:rsidP="004F3C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 w:line="276" w:lineRule="auto"/>
              <w:ind w:right="-291"/>
              <w:rPr>
                <w:rFonts w:cs="Times New Roman"/>
                <w:sz w:val="20"/>
                <w:szCs w:val="20"/>
              </w:rPr>
            </w:pPr>
            <w:r w:rsidRPr="00CE61E5">
              <w:rPr>
                <w:rFonts w:cs="Times New Roman"/>
                <w:sz w:val="20"/>
                <w:szCs w:val="20"/>
              </w:rPr>
              <w:t>12(</w:t>
            </w:r>
            <w:r w:rsidRPr="000C3B34">
              <w:rPr>
                <w:rFonts w:cs="Times New Roman"/>
                <w:i/>
                <w:sz w:val="20"/>
                <w:szCs w:val="20"/>
              </w:rPr>
              <w:t>R,S</w:t>
            </w:r>
            <w:r w:rsidR="000C3B34">
              <w:rPr>
                <w:rFonts w:cs="Times New Roman"/>
                <w:sz w:val="20"/>
                <w:szCs w:val="20"/>
              </w:rPr>
              <w:t>)-h</w:t>
            </w:r>
            <w:r w:rsidRPr="00CE61E5">
              <w:rPr>
                <w:rFonts w:cs="Times New Roman"/>
                <w:sz w:val="20"/>
                <w:szCs w:val="20"/>
              </w:rPr>
              <w:t>ydroxy-9(</w:t>
            </w:r>
            <w:r w:rsidRPr="000C3B34">
              <w:rPr>
                <w:rFonts w:cs="Times New Roman"/>
                <w:i/>
                <w:sz w:val="20"/>
                <w:szCs w:val="20"/>
              </w:rPr>
              <w:t>Z</w:t>
            </w:r>
            <w:r w:rsidRPr="00CE61E5">
              <w:rPr>
                <w:rFonts w:cs="Times New Roman"/>
                <w:sz w:val="20"/>
                <w:szCs w:val="20"/>
              </w:rPr>
              <w:t>),13(</w:t>
            </w:r>
            <w:r w:rsidRPr="000C3B34">
              <w:rPr>
                <w:rFonts w:cs="Times New Roman"/>
                <w:i/>
                <w:sz w:val="20"/>
                <w:szCs w:val="20"/>
              </w:rPr>
              <w:t>E</w:t>
            </w:r>
            <w:r w:rsidRPr="00CE61E5">
              <w:rPr>
                <w:rFonts w:cs="Times New Roman"/>
                <w:sz w:val="20"/>
                <w:szCs w:val="20"/>
              </w:rPr>
              <w:t>),15(</w:t>
            </w:r>
            <w:r w:rsidRPr="000C3B34">
              <w:rPr>
                <w:rFonts w:cs="Times New Roman"/>
                <w:i/>
                <w:sz w:val="20"/>
                <w:szCs w:val="20"/>
              </w:rPr>
              <w:t>Z</w:t>
            </w:r>
            <w:r w:rsidRPr="00CE61E5">
              <w:rPr>
                <w:rFonts w:cs="Times New Roman"/>
                <w:sz w:val="20"/>
                <w:szCs w:val="20"/>
              </w:rPr>
              <w:t>)-</w:t>
            </w:r>
            <w:proofErr w:type="spellStart"/>
            <w:r w:rsidRPr="00CE61E5">
              <w:rPr>
                <w:rFonts w:cs="Times New Roman"/>
                <w:sz w:val="20"/>
                <w:szCs w:val="20"/>
              </w:rPr>
              <w:t>octadecatrienoic</w:t>
            </w:r>
            <w:proofErr w:type="spellEnd"/>
            <w:r w:rsidRPr="00CE61E5">
              <w:rPr>
                <w:rFonts w:cs="Times New Roman"/>
                <w:sz w:val="20"/>
                <w:szCs w:val="20"/>
              </w:rPr>
              <w:t xml:space="preserve"> acid</w:t>
            </w:r>
          </w:p>
          <w:p w:rsidR="00486ADA" w:rsidRDefault="00486ADA" w:rsidP="004F3C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 w:line="276" w:lineRule="auto"/>
              <w:ind w:right="-291"/>
              <w:rPr>
                <w:rFonts w:cs="Times New Roman"/>
                <w:sz w:val="20"/>
                <w:szCs w:val="20"/>
              </w:rPr>
            </w:pPr>
            <w:r w:rsidRPr="00CE61E5">
              <w:rPr>
                <w:rFonts w:cs="Times New Roman"/>
                <w:sz w:val="20"/>
                <w:szCs w:val="20"/>
              </w:rPr>
              <w:t>13(</w:t>
            </w:r>
            <w:r w:rsidRPr="000C3B34">
              <w:rPr>
                <w:rFonts w:cs="Times New Roman"/>
                <w:i/>
                <w:sz w:val="20"/>
                <w:szCs w:val="20"/>
              </w:rPr>
              <w:t>S</w:t>
            </w:r>
            <w:r w:rsidR="000C3B34">
              <w:rPr>
                <w:rFonts w:cs="Times New Roman"/>
                <w:sz w:val="20"/>
                <w:szCs w:val="20"/>
              </w:rPr>
              <w:t>)-h</w:t>
            </w:r>
            <w:r w:rsidRPr="00CE61E5">
              <w:rPr>
                <w:rFonts w:cs="Times New Roman"/>
                <w:sz w:val="20"/>
                <w:szCs w:val="20"/>
              </w:rPr>
              <w:t>ydroxy-9(</w:t>
            </w:r>
            <w:r w:rsidRPr="000C3B34">
              <w:rPr>
                <w:rFonts w:cs="Times New Roman"/>
                <w:i/>
                <w:sz w:val="20"/>
                <w:szCs w:val="20"/>
              </w:rPr>
              <w:t>Z</w:t>
            </w:r>
            <w:r w:rsidRPr="00CE61E5">
              <w:rPr>
                <w:rFonts w:cs="Times New Roman"/>
                <w:sz w:val="20"/>
                <w:szCs w:val="20"/>
              </w:rPr>
              <w:t>),11(</w:t>
            </w:r>
            <w:r w:rsidRPr="000C3B34">
              <w:rPr>
                <w:rFonts w:cs="Times New Roman"/>
                <w:i/>
                <w:sz w:val="20"/>
                <w:szCs w:val="20"/>
              </w:rPr>
              <w:t>E</w:t>
            </w:r>
            <w:r w:rsidRPr="00CE61E5">
              <w:rPr>
                <w:rFonts w:cs="Times New Roman"/>
                <w:sz w:val="20"/>
                <w:szCs w:val="20"/>
              </w:rPr>
              <w:t>),15(</w:t>
            </w:r>
            <w:r w:rsidRPr="000C3B34">
              <w:rPr>
                <w:rFonts w:cs="Times New Roman"/>
                <w:i/>
                <w:sz w:val="20"/>
                <w:szCs w:val="20"/>
              </w:rPr>
              <w:t>Z</w:t>
            </w:r>
            <w:r w:rsidRPr="00CE61E5">
              <w:rPr>
                <w:rFonts w:cs="Times New Roman"/>
                <w:sz w:val="20"/>
                <w:szCs w:val="20"/>
              </w:rPr>
              <w:t>)-</w:t>
            </w:r>
            <w:proofErr w:type="spellStart"/>
            <w:r w:rsidRPr="00CE61E5">
              <w:rPr>
                <w:rFonts w:cs="Times New Roman"/>
                <w:sz w:val="20"/>
                <w:szCs w:val="20"/>
              </w:rPr>
              <w:t>octadecatrienoic</w:t>
            </w:r>
            <w:proofErr w:type="spellEnd"/>
            <w:r w:rsidRPr="00CE61E5">
              <w:rPr>
                <w:rFonts w:cs="Times New Roman"/>
                <w:sz w:val="20"/>
                <w:szCs w:val="20"/>
              </w:rPr>
              <w:t xml:space="preserve"> acid</w:t>
            </w:r>
          </w:p>
          <w:p w:rsidR="00486ADA" w:rsidRDefault="00486ADA" w:rsidP="004F3C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 w:line="276" w:lineRule="auto"/>
              <w:ind w:right="-29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xture of 15</w:t>
            </w:r>
            <w:r w:rsidRPr="00CE61E5">
              <w:rPr>
                <w:rFonts w:cs="Times New Roman"/>
                <w:sz w:val="20"/>
                <w:szCs w:val="20"/>
              </w:rPr>
              <w:t>(</w:t>
            </w:r>
            <w:r w:rsidRPr="000C3B34">
              <w:rPr>
                <w:rFonts w:cs="Times New Roman"/>
                <w:i/>
                <w:sz w:val="20"/>
                <w:szCs w:val="20"/>
              </w:rPr>
              <w:t>R,S</w:t>
            </w:r>
            <w:r w:rsidR="000C3B34">
              <w:rPr>
                <w:rFonts w:cs="Times New Roman"/>
                <w:sz w:val="20"/>
                <w:szCs w:val="20"/>
              </w:rPr>
              <w:t>)-h</w:t>
            </w:r>
            <w:r>
              <w:rPr>
                <w:rFonts w:cs="Times New Roman"/>
                <w:sz w:val="20"/>
                <w:szCs w:val="20"/>
              </w:rPr>
              <w:t>ydroxy-9(</w:t>
            </w:r>
            <w:r w:rsidRPr="000C3B34">
              <w:rPr>
                <w:rFonts w:cs="Times New Roman"/>
                <w:i/>
                <w:sz w:val="20"/>
                <w:szCs w:val="20"/>
              </w:rPr>
              <w:t>Z</w:t>
            </w:r>
            <w:r>
              <w:rPr>
                <w:rFonts w:cs="Times New Roman"/>
                <w:sz w:val="20"/>
                <w:szCs w:val="20"/>
              </w:rPr>
              <w:t>),12(</w:t>
            </w:r>
            <w:r w:rsidRPr="000C3B34">
              <w:rPr>
                <w:rFonts w:cs="Times New Roman"/>
                <w:i/>
                <w:sz w:val="20"/>
                <w:szCs w:val="20"/>
              </w:rPr>
              <w:t>Z</w:t>
            </w:r>
            <w:r>
              <w:rPr>
                <w:rFonts w:cs="Times New Roman"/>
                <w:sz w:val="20"/>
                <w:szCs w:val="20"/>
              </w:rPr>
              <w:t>),16(</w:t>
            </w:r>
            <w:r w:rsidRPr="000C3B34">
              <w:rPr>
                <w:rFonts w:cs="Times New Roman"/>
                <w:i/>
                <w:sz w:val="20"/>
                <w:szCs w:val="20"/>
              </w:rPr>
              <w:t>E</w:t>
            </w:r>
            <w:r w:rsidRPr="00CE61E5">
              <w:rPr>
                <w:rFonts w:cs="Times New Roman"/>
                <w:sz w:val="20"/>
                <w:szCs w:val="20"/>
              </w:rPr>
              <w:t>)-</w:t>
            </w:r>
            <w:proofErr w:type="spellStart"/>
            <w:r w:rsidRPr="00CE61E5">
              <w:rPr>
                <w:rFonts w:cs="Times New Roman"/>
                <w:sz w:val="20"/>
                <w:szCs w:val="20"/>
              </w:rPr>
              <w:t>octadecatrienoic</w:t>
            </w:r>
            <w:proofErr w:type="spellEnd"/>
            <w:r w:rsidRPr="00CE61E5">
              <w:rPr>
                <w:rFonts w:cs="Times New Roman"/>
                <w:sz w:val="20"/>
                <w:szCs w:val="20"/>
              </w:rPr>
              <w:t xml:space="preserve"> acid</w:t>
            </w:r>
            <w:r>
              <w:rPr>
                <w:rFonts w:cs="Times New Roman"/>
                <w:sz w:val="20"/>
                <w:szCs w:val="20"/>
              </w:rPr>
              <w:t xml:space="preserve"> and  16</w:t>
            </w:r>
            <w:r w:rsidRPr="00CE61E5">
              <w:rPr>
                <w:rFonts w:cs="Times New Roman"/>
                <w:sz w:val="20"/>
                <w:szCs w:val="20"/>
              </w:rPr>
              <w:t>(</w:t>
            </w:r>
            <w:r w:rsidRPr="000C3B34">
              <w:rPr>
                <w:rFonts w:cs="Times New Roman"/>
                <w:i/>
                <w:sz w:val="20"/>
                <w:szCs w:val="20"/>
              </w:rPr>
              <w:t>R,S</w:t>
            </w:r>
            <w:r w:rsidR="000C3B34">
              <w:rPr>
                <w:rFonts w:cs="Times New Roman"/>
                <w:sz w:val="20"/>
                <w:szCs w:val="20"/>
              </w:rPr>
              <w:t>)-h</w:t>
            </w:r>
            <w:r>
              <w:rPr>
                <w:rFonts w:cs="Times New Roman"/>
                <w:sz w:val="20"/>
                <w:szCs w:val="20"/>
              </w:rPr>
              <w:t>ydroxy-9(</w:t>
            </w:r>
            <w:r w:rsidRPr="000C3B34">
              <w:rPr>
                <w:rFonts w:cs="Times New Roman"/>
                <w:i/>
                <w:sz w:val="20"/>
                <w:szCs w:val="20"/>
              </w:rPr>
              <w:t>Z</w:t>
            </w:r>
            <w:r>
              <w:rPr>
                <w:rFonts w:cs="Times New Roman"/>
                <w:sz w:val="20"/>
                <w:szCs w:val="20"/>
              </w:rPr>
              <w:t>),12(</w:t>
            </w:r>
            <w:r w:rsidRPr="000C3B34">
              <w:rPr>
                <w:rFonts w:cs="Times New Roman"/>
                <w:i/>
                <w:sz w:val="20"/>
                <w:szCs w:val="20"/>
              </w:rPr>
              <w:t>Z</w:t>
            </w:r>
            <w:r>
              <w:rPr>
                <w:rFonts w:cs="Times New Roman"/>
                <w:sz w:val="20"/>
                <w:szCs w:val="20"/>
              </w:rPr>
              <w:t>),14(</w:t>
            </w:r>
            <w:r w:rsidRPr="000C3B34">
              <w:rPr>
                <w:rFonts w:cs="Times New Roman"/>
                <w:i/>
                <w:sz w:val="20"/>
                <w:szCs w:val="20"/>
              </w:rPr>
              <w:t>E</w:t>
            </w:r>
            <w:r w:rsidRPr="00CE61E5">
              <w:rPr>
                <w:rFonts w:cs="Times New Roman"/>
                <w:sz w:val="20"/>
                <w:szCs w:val="20"/>
              </w:rPr>
              <w:t>)-</w:t>
            </w:r>
            <w:proofErr w:type="spellStart"/>
            <w:r w:rsidRPr="00CE61E5">
              <w:rPr>
                <w:rFonts w:cs="Times New Roman"/>
                <w:sz w:val="20"/>
                <w:szCs w:val="20"/>
              </w:rPr>
              <w:t>octadecatrienoic</w:t>
            </w:r>
            <w:proofErr w:type="spellEnd"/>
            <w:r w:rsidRPr="00CE61E5">
              <w:rPr>
                <w:rFonts w:cs="Times New Roman"/>
                <w:sz w:val="20"/>
                <w:szCs w:val="20"/>
              </w:rPr>
              <w:t xml:space="preserve"> acid</w:t>
            </w:r>
            <w:r>
              <w:rPr>
                <w:rFonts w:cs="Times New Roman"/>
                <w:sz w:val="20"/>
                <w:szCs w:val="20"/>
              </w:rPr>
              <w:t xml:space="preserve"> (comparable amounts)</w:t>
            </w:r>
          </w:p>
          <w:p w:rsidR="00486ADA" w:rsidRDefault="000C3B34" w:rsidP="004F3C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 w:line="276" w:lineRule="auto"/>
              <w:ind w:right="-29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-k</w:t>
            </w:r>
            <w:r w:rsidR="00486ADA" w:rsidRPr="00CE61E5">
              <w:rPr>
                <w:rFonts w:cs="Times New Roman"/>
                <w:sz w:val="20"/>
                <w:szCs w:val="20"/>
              </w:rPr>
              <w:t>eto-10(</w:t>
            </w:r>
            <w:r w:rsidR="00486ADA" w:rsidRPr="000C3B34">
              <w:rPr>
                <w:rFonts w:cs="Times New Roman"/>
                <w:i/>
                <w:sz w:val="20"/>
                <w:szCs w:val="20"/>
              </w:rPr>
              <w:t>E</w:t>
            </w:r>
            <w:r w:rsidR="00486ADA" w:rsidRPr="00CE61E5">
              <w:rPr>
                <w:rFonts w:cs="Times New Roman"/>
                <w:sz w:val="20"/>
                <w:szCs w:val="20"/>
              </w:rPr>
              <w:t>),12(</w:t>
            </w:r>
            <w:r w:rsidR="00486ADA" w:rsidRPr="000C3B34">
              <w:rPr>
                <w:rFonts w:cs="Times New Roman"/>
                <w:i/>
                <w:sz w:val="20"/>
                <w:szCs w:val="20"/>
              </w:rPr>
              <w:t>Z</w:t>
            </w:r>
            <w:r w:rsidR="00486ADA" w:rsidRPr="00CE61E5">
              <w:rPr>
                <w:rFonts w:cs="Times New Roman"/>
                <w:sz w:val="20"/>
                <w:szCs w:val="20"/>
              </w:rPr>
              <w:t>),15(</w:t>
            </w:r>
            <w:r w:rsidR="00486ADA" w:rsidRPr="000C3B34">
              <w:rPr>
                <w:rFonts w:cs="Times New Roman"/>
                <w:i/>
                <w:sz w:val="20"/>
                <w:szCs w:val="20"/>
              </w:rPr>
              <w:t>Z</w:t>
            </w:r>
            <w:r w:rsidR="00486ADA" w:rsidRPr="00CE61E5">
              <w:rPr>
                <w:rFonts w:cs="Times New Roman"/>
                <w:sz w:val="20"/>
                <w:szCs w:val="20"/>
              </w:rPr>
              <w:t>)-</w:t>
            </w:r>
            <w:proofErr w:type="spellStart"/>
            <w:r w:rsidR="00486ADA" w:rsidRPr="00CE61E5">
              <w:rPr>
                <w:rFonts w:cs="Times New Roman"/>
                <w:sz w:val="20"/>
                <w:szCs w:val="20"/>
              </w:rPr>
              <w:t>octadecatrienoic</w:t>
            </w:r>
            <w:proofErr w:type="spellEnd"/>
            <w:r w:rsidR="00486ADA" w:rsidRPr="00CE61E5">
              <w:rPr>
                <w:rFonts w:cs="Times New Roman"/>
                <w:sz w:val="20"/>
                <w:szCs w:val="20"/>
              </w:rPr>
              <w:t xml:space="preserve"> acid</w:t>
            </w:r>
          </w:p>
          <w:p w:rsidR="00486ADA" w:rsidRDefault="00486ADA" w:rsidP="004F3C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 w:line="276" w:lineRule="auto"/>
              <w:ind w:right="-291"/>
              <w:rPr>
                <w:rFonts w:cs="Times New Roman"/>
                <w:sz w:val="20"/>
                <w:szCs w:val="20"/>
              </w:rPr>
            </w:pPr>
            <w:r w:rsidRPr="00CE61E5">
              <w:rPr>
                <w:rFonts w:cs="Times New Roman"/>
                <w:sz w:val="20"/>
                <w:szCs w:val="20"/>
              </w:rPr>
              <w:t>13</w:t>
            </w:r>
            <w:r w:rsidR="000C3B34">
              <w:rPr>
                <w:rFonts w:cs="Times New Roman"/>
                <w:sz w:val="20"/>
                <w:szCs w:val="20"/>
              </w:rPr>
              <w:t>-k</w:t>
            </w:r>
            <w:r>
              <w:rPr>
                <w:rFonts w:cs="Times New Roman"/>
                <w:sz w:val="20"/>
                <w:szCs w:val="20"/>
              </w:rPr>
              <w:t>eto</w:t>
            </w:r>
            <w:r w:rsidRPr="00CE61E5">
              <w:rPr>
                <w:rFonts w:cs="Times New Roman"/>
                <w:sz w:val="20"/>
                <w:szCs w:val="20"/>
              </w:rPr>
              <w:t>-9(</w:t>
            </w:r>
            <w:r w:rsidRPr="000C3B34">
              <w:rPr>
                <w:rFonts w:cs="Times New Roman"/>
                <w:i/>
                <w:sz w:val="20"/>
                <w:szCs w:val="20"/>
              </w:rPr>
              <w:t>Z</w:t>
            </w:r>
            <w:r w:rsidRPr="00CE61E5">
              <w:rPr>
                <w:rFonts w:cs="Times New Roman"/>
                <w:sz w:val="20"/>
                <w:szCs w:val="20"/>
              </w:rPr>
              <w:t>),11(</w:t>
            </w:r>
            <w:r w:rsidRPr="000C3B34">
              <w:rPr>
                <w:rFonts w:cs="Times New Roman"/>
                <w:i/>
                <w:sz w:val="20"/>
                <w:szCs w:val="20"/>
              </w:rPr>
              <w:t>E</w:t>
            </w:r>
            <w:r w:rsidRPr="00CE61E5">
              <w:rPr>
                <w:rFonts w:cs="Times New Roman"/>
                <w:sz w:val="20"/>
                <w:szCs w:val="20"/>
              </w:rPr>
              <w:t>),15(</w:t>
            </w:r>
            <w:r w:rsidRPr="000C3B34">
              <w:rPr>
                <w:rFonts w:cs="Times New Roman"/>
                <w:i/>
                <w:sz w:val="20"/>
                <w:szCs w:val="20"/>
              </w:rPr>
              <w:t>Z</w:t>
            </w:r>
            <w:r w:rsidRPr="00CE61E5">
              <w:rPr>
                <w:rFonts w:cs="Times New Roman"/>
                <w:sz w:val="20"/>
                <w:szCs w:val="20"/>
              </w:rPr>
              <w:t>)-</w:t>
            </w:r>
            <w:proofErr w:type="spellStart"/>
            <w:r w:rsidRPr="00CE61E5">
              <w:rPr>
                <w:rFonts w:cs="Times New Roman"/>
                <w:sz w:val="20"/>
                <w:szCs w:val="20"/>
              </w:rPr>
              <w:t>octadecatrienoic</w:t>
            </w:r>
            <w:proofErr w:type="spellEnd"/>
            <w:r w:rsidRPr="00CE61E5">
              <w:rPr>
                <w:rFonts w:cs="Times New Roman"/>
                <w:sz w:val="20"/>
                <w:szCs w:val="20"/>
              </w:rPr>
              <w:t xml:space="preserve"> acid</w:t>
            </w:r>
          </w:p>
          <w:p w:rsidR="00486ADA" w:rsidRDefault="00486ADA" w:rsidP="004F3C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 w:line="276" w:lineRule="auto"/>
              <w:ind w:right="-291"/>
              <w:rPr>
                <w:rFonts w:cs="Times New Roman"/>
                <w:sz w:val="20"/>
                <w:szCs w:val="20"/>
              </w:rPr>
            </w:pPr>
            <w:r w:rsidRPr="00CE61E5">
              <w:rPr>
                <w:rFonts w:cs="Times New Roman"/>
                <w:sz w:val="20"/>
                <w:szCs w:val="20"/>
              </w:rPr>
              <w:t>2(</w:t>
            </w:r>
            <w:r w:rsidRPr="000C3B34">
              <w:rPr>
                <w:rFonts w:cs="Times New Roman"/>
                <w:i/>
                <w:sz w:val="20"/>
                <w:szCs w:val="20"/>
              </w:rPr>
              <w:t>E</w:t>
            </w:r>
            <w:r w:rsidR="000C3B34">
              <w:rPr>
                <w:rFonts w:cs="Times New Roman"/>
                <w:sz w:val="20"/>
                <w:szCs w:val="20"/>
              </w:rPr>
              <w:t>)-</w:t>
            </w:r>
            <w:proofErr w:type="spellStart"/>
            <w:r w:rsidR="000C3B34">
              <w:rPr>
                <w:rFonts w:cs="Times New Roman"/>
                <w:sz w:val="20"/>
                <w:szCs w:val="20"/>
              </w:rPr>
              <w:t>h</w:t>
            </w:r>
            <w:r w:rsidRPr="00CE61E5">
              <w:rPr>
                <w:rFonts w:cs="Times New Roman"/>
                <w:sz w:val="20"/>
                <w:szCs w:val="20"/>
              </w:rPr>
              <w:t>exenal</w:t>
            </w:r>
            <w:proofErr w:type="spellEnd"/>
          </w:p>
          <w:p w:rsidR="00486ADA" w:rsidRDefault="000C3B34" w:rsidP="004F3C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 w:line="276" w:lineRule="auto"/>
              <w:ind w:right="-29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-o</w:t>
            </w:r>
            <w:r w:rsidR="00486ADA" w:rsidRPr="00CE61E5">
              <w:rPr>
                <w:rFonts w:cs="Times New Roman"/>
                <w:sz w:val="20"/>
                <w:szCs w:val="20"/>
              </w:rPr>
              <w:t>xo-10,15(</w:t>
            </w:r>
            <w:r w:rsidR="00486ADA" w:rsidRPr="000C3B34">
              <w:rPr>
                <w:rFonts w:cs="Times New Roman"/>
                <w:i/>
                <w:sz w:val="20"/>
                <w:szCs w:val="20"/>
              </w:rPr>
              <w:t>Z</w:t>
            </w:r>
            <w:r w:rsidR="00486ADA" w:rsidRPr="00CE61E5">
              <w:rPr>
                <w:rFonts w:cs="Times New Roman"/>
                <w:sz w:val="20"/>
                <w:szCs w:val="20"/>
              </w:rPr>
              <w:t>)-</w:t>
            </w:r>
            <w:proofErr w:type="spellStart"/>
            <w:r w:rsidR="00486ADA" w:rsidRPr="00CE61E5">
              <w:rPr>
                <w:rFonts w:cs="Times New Roman"/>
                <w:sz w:val="20"/>
                <w:szCs w:val="20"/>
              </w:rPr>
              <w:t>phytodienoic</w:t>
            </w:r>
            <w:proofErr w:type="spellEnd"/>
            <w:r w:rsidR="00486ADA" w:rsidRPr="00CE61E5">
              <w:rPr>
                <w:rFonts w:cs="Times New Roman"/>
                <w:sz w:val="20"/>
                <w:szCs w:val="20"/>
              </w:rPr>
              <w:t xml:space="preserve"> acid</w:t>
            </w:r>
          </w:p>
          <w:p w:rsidR="00F320DE" w:rsidRPr="0005152E" w:rsidRDefault="00F320DE" w:rsidP="00F320D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 w:line="276" w:lineRule="auto"/>
              <w:ind w:right="-291"/>
              <w:rPr>
                <w:rFonts w:cs="Times New Roman"/>
                <w:sz w:val="20"/>
                <w:szCs w:val="20"/>
              </w:rPr>
            </w:pPr>
            <w:r w:rsidRPr="00F320DE">
              <w:rPr>
                <w:rFonts w:cs="Times New Roman"/>
                <w:sz w:val="20"/>
                <w:szCs w:val="20"/>
              </w:rPr>
              <w:t>2-[(1</w:t>
            </w:r>
            <w:r w:rsidRPr="00F320DE">
              <w:rPr>
                <w:rFonts w:cs="Times New Roman"/>
                <w:i/>
                <w:sz w:val="20"/>
                <w:szCs w:val="20"/>
              </w:rPr>
              <w:t>R</w:t>
            </w:r>
            <w:r w:rsidRPr="00F320DE">
              <w:rPr>
                <w:rFonts w:cs="Times New Roman"/>
                <w:sz w:val="20"/>
                <w:szCs w:val="20"/>
              </w:rPr>
              <w:t>,2</w:t>
            </w:r>
            <w:r w:rsidRPr="00F320DE">
              <w:rPr>
                <w:rFonts w:cs="Times New Roman"/>
                <w:i/>
                <w:sz w:val="20"/>
                <w:szCs w:val="20"/>
              </w:rPr>
              <w:t>R</w:t>
            </w:r>
            <w:r w:rsidRPr="00F320DE">
              <w:rPr>
                <w:rFonts w:cs="Times New Roman"/>
                <w:sz w:val="20"/>
                <w:szCs w:val="20"/>
              </w:rPr>
              <w:t>)-3-oxo-2-[(</w:t>
            </w:r>
            <w:r w:rsidRPr="00F320DE">
              <w:rPr>
                <w:rFonts w:cs="Times New Roman"/>
                <w:i/>
                <w:sz w:val="20"/>
                <w:szCs w:val="20"/>
              </w:rPr>
              <w:t>Z</w:t>
            </w:r>
            <w:r w:rsidRPr="00F320DE">
              <w:rPr>
                <w:rFonts w:cs="Times New Roman"/>
                <w:sz w:val="20"/>
                <w:szCs w:val="20"/>
              </w:rPr>
              <w:t>)-pent-2-enyl]</w:t>
            </w:r>
            <w:proofErr w:type="spellStart"/>
            <w:r w:rsidRPr="00F320DE">
              <w:rPr>
                <w:rFonts w:cs="Times New Roman"/>
                <w:sz w:val="20"/>
                <w:szCs w:val="20"/>
              </w:rPr>
              <w:t>cyclopentyl</w:t>
            </w:r>
            <w:proofErr w:type="spellEnd"/>
            <w:r w:rsidRPr="00F320DE">
              <w:rPr>
                <w:rFonts w:cs="Times New Roman"/>
                <w:sz w:val="20"/>
                <w:szCs w:val="20"/>
              </w:rPr>
              <w:t>]acetic acid</w:t>
            </w:r>
          </w:p>
        </w:tc>
      </w:tr>
    </w:tbl>
    <w:p w:rsidR="00692CE1" w:rsidRDefault="00692CE1">
      <w:bookmarkStart w:id="0" w:name="_GoBack"/>
      <w:bookmarkEnd w:id="0"/>
    </w:p>
    <w:sectPr w:rsidR="00692CE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6ADA"/>
    <w:rsid w:val="00007BC1"/>
    <w:rsid w:val="000102A9"/>
    <w:rsid w:val="0001455C"/>
    <w:rsid w:val="000156E9"/>
    <w:rsid w:val="0001740E"/>
    <w:rsid w:val="00021D0E"/>
    <w:rsid w:val="0002521C"/>
    <w:rsid w:val="00027636"/>
    <w:rsid w:val="0003264E"/>
    <w:rsid w:val="00032F7B"/>
    <w:rsid w:val="00042525"/>
    <w:rsid w:val="000443D1"/>
    <w:rsid w:val="00044A7A"/>
    <w:rsid w:val="0004699D"/>
    <w:rsid w:val="00046D20"/>
    <w:rsid w:val="0004727A"/>
    <w:rsid w:val="00047299"/>
    <w:rsid w:val="00050F08"/>
    <w:rsid w:val="0005689E"/>
    <w:rsid w:val="00057B08"/>
    <w:rsid w:val="00060B9A"/>
    <w:rsid w:val="00066FCB"/>
    <w:rsid w:val="00071EC0"/>
    <w:rsid w:val="000734D3"/>
    <w:rsid w:val="00073ED4"/>
    <w:rsid w:val="00076FF8"/>
    <w:rsid w:val="0007711E"/>
    <w:rsid w:val="00080C4D"/>
    <w:rsid w:val="00082FA8"/>
    <w:rsid w:val="00087DBC"/>
    <w:rsid w:val="0009130A"/>
    <w:rsid w:val="00093844"/>
    <w:rsid w:val="000943A7"/>
    <w:rsid w:val="000968AC"/>
    <w:rsid w:val="000A0C0F"/>
    <w:rsid w:val="000A3D4A"/>
    <w:rsid w:val="000A6AAC"/>
    <w:rsid w:val="000B4C08"/>
    <w:rsid w:val="000B7036"/>
    <w:rsid w:val="000C151E"/>
    <w:rsid w:val="000C3B34"/>
    <w:rsid w:val="000C535E"/>
    <w:rsid w:val="000D08F5"/>
    <w:rsid w:val="000D43F5"/>
    <w:rsid w:val="000D4F1E"/>
    <w:rsid w:val="000E1FB5"/>
    <w:rsid w:val="000E3F71"/>
    <w:rsid w:val="000E6D7C"/>
    <w:rsid w:val="000F21DB"/>
    <w:rsid w:val="001000A7"/>
    <w:rsid w:val="00115D18"/>
    <w:rsid w:val="00120E3D"/>
    <w:rsid w:val="001210CB"/>
    <w:rsid w:val="00124822"/>
    <w:rsid w:val="001253E7"/>
    <w:rsid w:val="0012676F"/>
    <w:rsid w:val="00132AEC"/>
    <w:rsid w:val="001357AF"/>
    <w:rsid w:val="00137C51"/>
    <w:rsid w:val="0014361D"/>
    <w:rsid w:val="0015771C"/>
    <w:rsid w:val="0016134E"/>
    <w:rsid w:val="00163D73"/>
    <w:rsid w:val="001661AD"/>
    <w:rsid w:val="00167823"/>
    <w:rsid w:val="001801EE"/>
    <w:rsid w:val="0018036D"/>
    <w:rsid w:val="00182687"/>
    <w:rsid w:val="00184666"/>
    <w:rsid w:val="00186491"/>
    <w:rsid w:val="001868E7"/>
    <w:rsid w:val="0019249B"/>
    <w:rsid w:val="00196814"/>
    <w:rsid w:val="001A0E30"/>
    <w:rsid w:val="001A3EEB"/>
    <w:rsid w:val="001A50CF"/>
    <w:rsid w:val="001C66F1"/>
    <w:rsid w:val="001D004D"/>
    <w:rsid w:val="001E356C"/>
    <w:rsid w:val="001E7BC2"/>
    <w:rsid w:val="001E7FA7"/>
    <w:rsid w:val="001F2BC5"/>
    <w:rsid w:val="001F3462"/>
    <w:rsid w:val="001F53B5"/>
    <w:rsid w:val="001F701F"/>
    <w:rsid w:val="002005D8"/>
    <w:rsid w:val="00207041"/>
    <w:rsid w:val="00212472"/>
    <w:rsid w:val="00221A60"/>
    <w:rsid w:val="00224D93"/>
    <w:rsid w:val="002257D4"/>
    <w:rsid w:val="002261DF"/>
    <w:rsid w:val="00226B60"/>
    <w:rsid w:val="00231689"/>
    <w:rsid w:val="00232630"/>
    <w:rsid w:val="00233BA9"/>
    <w:rsid w:val="002343E1"/>
    <w:rsid w:val="0024374A"/>
    <w:rsid w:val="00243B3E"/>
    <w:rsid w:val="00246A35"/>
    <w:rsid w:val="00260B58"/>
    <w:rsid w:val="0026218A"/>
    <w:rsid w:val="00265FF2"/>
    <w:rsid w:val="00270185"/>
    <w:rsid w:val="002716D1"/>
    <w:rsid w:val="0027308B"/>
    <w:rsid w:val="00274F24"/>
    <w:rsid w:val="0028171B"/>
    <w:rsid w:val="0029247F"/>
    <w:rsid w:val="002924F0"/>
    <w:rsid w:val="0029374A"/>
    <w:rsid w:val="002941F3"/>
    <w:rsid w:val="002951AF"/>
    <w:rsid w:val="002967FE"/>
    <w:rsid w:val="00296820"/>
    <w:rsid w:val="00296E51"/>
    <w:rsid w:val="002B2F31"/>
    <w:rsid w:val="002B4E3F"/>
    <w:rsid w:val="002B6E5E"/>
    <w:rsid w:val="002C234A"/>
    <w:rsid w:val="002C4C90"/>
    <w:rsid w:val="002C7A21"/>
    <w:rsid w:val="002E087C"/>
    <w:rsid w:val="002E10C9"/>
    <w:rsid w:val="002E27BA"/>
    <w:rsid w:val="002E330B"/>
    <w:rsid w:val="002F04EC"/>
    <w:rsid w:val="002F10E3"/>
    <w:rsid w:val="002F1345"/>
    <w:rsid w:val="002F13C1"/>
    <w:rsid w:val="002F4F56"/>
    <w:rsid w:val="002F5947"/>
    <w:rsid w:val="002F75D7"/>
    <w:rsid w:val="0030043B"/>
    <w:rsid w:val="00304E07"/>
    <w:rsid w:val="00321F38"/>
    <w:rsid w:val="003247D3"/>
    <w:rsid w:val="00327FC7"/>
    <w:rsid w:val="00330082"/>
    <w:rsid w:val="0033331C"/>
    <w:rsid w:val="003335BE"/>
    <w:rsid w:val="00347602"/>
    <w:rsid w:val="003510D7"/>
    <w:rsid w:val="003611C7"/>
    <w:rsid w:val="0037424A"/>
    <w:rsid w:val="00376B2B"/>
    <w:rsid w:val="0038214A"/>
    <w:rsid w:val="00382E4F"/>
    <w:rsid w:val="003A02F4"/>
    <w:rsid w:val="003A038E"/>
    <w:rsid w:val="003A69A5"/>
    <w:rsid w:val="003B58B3"/>
    <w:rsid w:val="003C6171"/>
    <w:rsid w:val="003C748D"/>
    <w:rsid w:val="003D2264"/>
    <w:rsid w:val="003E16CA"/>
    <w:rsid w:val="003E4EFF"/>
    <w:rsid w:val="003E6030"/>
    <w:rsid w:val="003F06D8"/>
    <w:rsid w:val="003F670C"/>
    <w:rsid w:val="004000EC"/>
    <w:rsid w:val="00403A67"/>
    <w:rsid w:val="00414354"/>
    <w:rsid w:val="00420970"/>
    <w:rsid w:val="00423321"/>
    <w:rsid w:val="00425019"/>
    <w:rsid w:val="004308FF"/>
    <w:rsid w:val="00437B5B"/>
    <w:rsid w:val="00440EA9"/>
    <w:rsid w:val="004472E1"/>
    <w:rsid w:val="00450DD9"/>
    <w:rsid w:val="00452EE5"/>
    <w:rsid w:val="00460133"/>
    <w:rsid w:val="004601DF"/>
    <w:rsid w:val="00463D9C"/>
    <w:rsid w:val="00467B76"/>
    <w:rsid w:val="004714A0"/>
    <w:rsid w:val="0047642D"/>
    <w:rsid w:val="00486ADA"/>
    <w:rsid w:val="00493D38"/>
    <w:rsid w:val="0049765A"/>
    <w:rsid w:val="004B6295"/>
    <w:rsid w:val="004C0EE2"/>
    <w:rsid w:val="004C7AB8"/>
    <w:rsid w:val="004D3F87"/>
    <w:rsid w:val="004D5CDF"/>
    <w:rsid w:val="004D6DE2"/>
    <w:rsid w:val="004D7FE9"/>
    <w:rsid w:val="004E6D33"/>
    <w:rsid w:val="004F1C33"/>
    <w:rsid w:val="004F5829"/>
    <w:rsid w:val="00502280"/>
    <w:rsid w:val="005039F7"/>
    <w:rsid w:val="00503C45"/>
    <w:rsid w:val="00510485"/>
    <w:rsid w:val="00511A79"/>
    <w:rsid w:val="0051235C"/>
    <w:rsid w:val="00516274"/>
    <w:rsid w:val="00517BEC"/>
    <w:rsid w:val="00520170"/>
    <w:rsid w:val="0052279A"/>
    <w:rsid w:val="00532CB7"/>
    <w:rsid w:val="00533C81"/>
    <w:rsid w:val="00535174"/>
    <w:rsid w:val="00535551"/>
    <w:rsid w:val="00550236"/>
    <w:rsid w:val="00552A7B"/>
    <w:rsid w:val="00553A1E"/>
    <w:rsid w:val="00556772"/>
    <w:rsid w:val="00565874"/>
    <w:rsid w:val="005712A8"/>
    <w:rsid w:val="00572D57"/>
    <w:rsid w:val="00574C44"/>
    <w:rsid w:val="00583203"/>
    <w:rsid w:val="00584911"/>
    <w:rsid w:val="00587020"/>
    <w:rsid w:val="005871A2"/>
    <w:rsid w:val="0058778B"/>
    <w:rsid w:val="00595E1C"/>
    <w:rsid w:val="0059718C"/>
    <w:rsid w:val="005A03EF"/>
    <w:rsid w:val="005A19A1"/>
    <w:rsid w:val="005A34DD"/>
    <w:rsid w:val="005A4C23"/>
    <w:rsid w:val="005A56F4"/>
    <w:rsid w:val="005B3FFD"/>
    <w:rsid w:val="005B563C"/>
    <w:rsid w:val="005B6334"/>
    <w:rsid w:val="005C0765"/>
    <w:rsid w:val="005C1763"/>
    <w:rsid w:val="005D0206"/>
    <w:rsid w:val="005E4829"/>
    <w:rsid w:val="005E50E8"/>
    <w:rsid w:val="005E6316"/>
    <w:rsid w:val="005F6A61"/>
    <w:rsid w:val="00607888"/>
    <w:rsid w:val="00610C18"/>
    <w:rsid w:val="00610F39"/>
    <w:rsid w:val="00611F49"/>
    <w:rsid w:val="00612CE1"/>
    <w:rsid w:val="00617B86"/>
    <w:rsid w:val="0063053F"/>
    <w:rsid w:val="00632068"/>
    <w:rsid w:val="006321E6"/>
    <w:rsid w:val="00637ED1"/>
    <w:rsid w:val="0064540E"/>
    <w:rsid w:val="006608E8"/>
    <w:rsid w:val="0066143B"/>
    <w:rsid w:val="00665A5B"/>
    <w:rsid w:val="00666FDB"/>
    <w:rsid w:val="00667339"/>
    <w:rsid w:val="00673376"/>
    <w:rsid w:val="0067347B"/>
    <w:rsid w:val="006751B8"/>
    <w:rsid w:val="006841F4"/>
    <w:rsid w:val="00691D80"/>
    <w:rsid w:val="00692CE1"/>
    <w:rsid w:val="00693FA3"/>
    <w:rsid w:val="006971E0"/>
    <w:rsid w:val="006A0A38"/>
    <w:rsid w:val="006A499A"/>
    <w:rsid w:val="006B16CE"/>
    <w:rsid w:val="006B69DC"/>
    <w:rsid w:val="006B7F97"/>
    <w:rsid w:val="006C6FD0"/>
    <w:rsid w:val="006D1634"/>
    <w:rsid w:val="006D1B7C"/>
    <w:rsid w:val="006D5456"/>
    <w:rsid w:val="006E363F"/>
    <w:rsid w:val="006F72F0"/>
    <w:rsid w:val="00705F11"/>
    <w:rsid w:val="00706358"/>
    <w:rsid w:val="00711712"/>
    <w:rsid w:val="007218E4"/>
    <w:rsid w:val="007312B3"/>
    <w:rsid w:val="00736C42"/>
    <w:rsid w:val="00743178"/>
    <w:rsid w:val="00744C2B"/>
    <w:rsid w:val="00744F2D"/>
    <w:rsid w:val="0074690C"/>
    <w:rsid w:val="007473A0"/>
    <w:rsid w:val="00756016"/>
    <w:rsid w:val="0076787C"/>
    <w:rsid w:val="0077524D"/>
    <w:rsid w:val="00777FFE"/>
    <w:rsid w:val="00781F81"/>
    <w:rsid w:val="00783050"/>
    <w:rsid w:val="0078320B"/>
    <w:rsid w:val="00785A73"/>
    <w:rsid w:val="00792AB8"/>
    <w:rsid w:val="007940EA"/>
    <w:rsid w:val="00796A7F"/>
    <w:rsid w:val="007A18CB"/>
    <w:rsid w:val="007A2E74"/>
    <w:rsid w:val="007B399E"/>
    <w:rsid w:val="007B53D4"/>
    <w:rsid w:val="007C2CFB"/>
    <w:rsid w:val="007C5861"/>
    <w:rsid w:val="007C7B78"/>
    <w:rsid w:val="007D1604"/>
    <w:rsid w:val="007D54CC"/>
    <w:rsid w:val="007E01BD"/>
    <w:rsid w:val="007E486F"/>
    <w:rsid w:val="007E5CB2"/>
    <w:rsid w:val="007F1F33"/>
    <w:rsid w:val="007F2111"/>
    <w:rsid w:val="007F2521"/>
    <w:rsid w:val="007F70E1"/>
    <w:rsid w:val="00807F32"/>
    <w:rsid w:val="008112F7"/>
    <w:rsid w:val="0082383E"/>
    <w:rsid w:val="008254C9"/>
    <w:rsid w:val="00833E22"/>
    <w:rsid w:val="00840CA5"/>
    <w:rsid w:val="008451BB"/>
    <w:rsid w:val="0084632B"/>
    <w:rsid w:val="00846348"/>
    <w:rsid w:val="00854FCB"/>
    <w:rsid w:val="00856F94"/>
    <w:rsid w:val="0086422F"/>
    <w:rsid w:val="008734B2"/>
    <w:rsid w:val="0087485C"/>
    <w:rsid w:val="00874E96"/>
    <w:rsid w:val="0087703E"/>
    <w:rsid w:val="00890F20"/>
    <w:rsid w:val="0089184B"/>
    <w:rsid w:val="00894DE8"/>
    <w:rsid w:val="00895E00"/>
    <w:rsid w:val="008B1504"/>
    <w:rsid w:val="008B4B60"/>
    <w:rsid w:val="008B5CD4"/>
    <w:rsid w:val="008C2A69"/>
    <w:rsid w:val="008C6F7D"/>
    <w:rsid w:val="008D33C5"/>
    <w:rsid w:val="008E0A3A"/>
    <w:rsid w:val="008E0A7C"/>
    <w:rsid w:val="008E2F62"/>
    <w:rsid w:val="008E4892"/>
    <w:rsid w:val="008E5765"/>
    <w:rsid w:val="008F0BBF"/>
    <w:rsid w:val="008F32E2"/>
    <w:rsid w:val="008F7E43"/>
    <w:rsid w:val="00901DA5"/>
    <w:rsid w:val="00901DA6"/>
    <w:rsid w:val="009103B8"/>
    <w:rsid w:val="00912C89"/>
    <w:rsid w:val="00912ED3"/>
    <w:rsid w:val="009229DF"/>
    <w:rsid w:val="0092681D"/>
    <w:rsid w:val="00926EEF"/>
    <w:rsid w:val="00934FA5"/>
    <w:rsid w:val="0094189F"/>
    <w:rsid w:val="00941B31"/>
    <w:rsid w:val="009425B4"/>
    <w:rsid w:val="00943D58"/>
    <w:rsid w:val="009446C3"/>
    <w:rsid w:val="00950F4E"/>
    <w:rsid w:val="00954D7D"/>
    <w:rsid w:val="00963076"/>
    <w:rsid w:val="009676D7"/>
    <w:rsid w:val="00973060"/>
    <w:rsid w:val="00976CD5"/>
    <w:rsid w:val="00991680"/>
    <w:rsid w:val="00994C71"/>
    <w:rsid w:val="00996DF1"/>
    <w:rsid w:val="00996DFD"/>
    <w:rsid w:val="009A383D"/>
    <w:rsid w:val="009A42C3"/>
    <w:rsid w:val="009A525B"/>
    <w:rsid w:val="009C0521"/>
    <w:rsid w:val="009C0BEC"/>
    <w:rsid w:val="009C0BF6"/>
    <w:rsid w:val="009C3C89"/>
    <w:rsid w:val="009D1769"/>
    <w:rsid w:val="009D4B38"/>
    <w:rsid w:val="009E5CB1"/>
    <w:rsid w:val="009F18E6"/>
    <w:rsid w:val="009F1F0A"/>
    <w:rsid w:val="009F2B1A"/>
    <w:rsid w:val="009F4B50"/>
    <w:rsid w:val="009F5FE7"/>
    <w:rsid w:val="00A00304"/>
    <w:rsid w:val="00A01170"/>
    <w:rsid w:val="00A07049"/>
    <w:rsid w:val="00A15809"/>
    <w:rsid w:val="00A15847"/>
    <w:rsid w:val="00A20B1D"/>
    <w:rsid w:val="00A26DC7"/>
    <w:rsid w:val="00A30940"/>
    <w:rsid w:val="00A31D00"/>
    <w:rsid w:val="00A369FF"/>
    <w:rsid w:val="00A3786A"/>
    <w:rsid w:val="00A37885"/>
    <w:rsid w:val="00A37D48"/>
    <w:rsid w:val="00A4344A"/>
    <w:rsid w:val="00A454F7"/>
    <w:rsid w:val="00A45EE6"/>
    <w:rsid w:val="00A51243"/>
    <w:rsid w:val="00A5276E"/>
    <w:rsid w:val="00A6053C"/>
    <w:rsid w:val="00A617E7"/>
    <w:rsid w:val="00A64272"/>
    <w:rsid w:val="00A642AD"/>
    <w:rsid w:val="00A66170"/>
    <w:rsid w:val="00A73B25"/>
    <w:rsid w:val="00A76616"/>
    <w:rsid w:val="00A927B8"/>
    <w:rsid w:val="00A92ED2"/>
    <w:rsid w:val="00AA1498"/>
    <w:rsid w:val="00AA1DC7"/>
    <w:rsid w:val="00AB08CB"/>
    <w:rsid w:val="00AB33DA"/>
    <w:rsid w:val="00AB4680"/>
    <w:rsid w:val="00AB6494"/>
    <w:rsid w:val="00AB6604"/>
    <w:rsid w:val="00AB6C58"/>
    <w:rsid w:val="00AB6E29"/>
    <w:rsid w:val="00AC2D94"/>
    <w:rsid w:val="00AC33EA"/>
    <w:rsid w:val="00AD7A39"/>
    <w:rsid w:val="00AE0260"/>
    <w:rsid w:val="00AE1EF8"/>
    <w:rsid w:val="00AE3F11"/>
    <w:rsid w:val="00AE60FB"/>
    <w:rsid w:val="00AF2D39"/>
    <w:rsid w:val="00AF4947"/>
    <w:rsid w:val="00AF4D23"/>
    <w:rsid w:val="00B04AEB"/>
    <w:rsid w:val="00B0551B"/>
    <w:rsid w:val="00B21F7F"/>
    <w:rsid w:val="00B26997"/>
    <w:rsid w:val="00B30341"/>
    <w:rsid w:val="00B318F5"/>
    <w:rsid w:val="00B326AF"/>
    <w:rsid w:val="00B376F6"/>
    <w:rsid w:val="00B37862"/>
    <w:rsid w:val="00B46D51"/>
    <w:rsid w:val="00B61604"/>
    <w:rsid w:val="00B617CE"/>
    <w:rsid w:val="00B61CFB"/>
    <w:rsid w:val="00B64755"/>
    <w:rsid w:val="00B64B24"/>
    <w:rsid w:val="00B671CE"/>
    <w:rsid w:val="00B67B01"/>
    <w:rsid w:val="00B7295D"/>
    <w:rsid w:val="00B73D1B"/>
    <w:rsid w:val="00B82E30"/>
    <w:rsid w:val="00B87AB2"/>
    <w:rsid w:val="00B87DE7"/>
    <w:rsid w:val="00B93977"/>
    <w:rsid w:val="00B965FD"/>
    <w:rsid w:val="00BA27BF"/>
    <w:rsid w:val="00BA5F96"/>
    <w:rsid w:val="00BA7893"/>
    <w:rsid w:val="00BB3EAB"/>
    <w:rsid w:val="00BB50CC"/>
    <w:rsid w:val="00BC0360"/>
    <w:rsid w:val="00BC20E4"/>
    <w:rsid w:val="00BC3360"/>
    <w:rsid w:val="00BC6CD7"/>
    <w:rsid w:val="00BC7CF8"/>
    <w:rsid w:val="00BD7889"/>
    <w:rsid w:val="00BE366C"/>
    <w:rsid w:val="00BE4C70"/>
    <w:rsid w:val="00C00C6C"/>
    <w:rsid w:val="00C03D9D"/>
    <w:rsid w:val="00C04C8F"/>
    <w:rsid w:val="00C11970"/>
    <w:rsid w:val="00C14AE6"/>
    <w:rsid w:val="00C22565"/>
    <w:rsid w:val="00C2653E"/>
    <w:rsid w:val="00C26650"/>
    <w:rsid w:val="00C32078"/>
    <w:rsid w:val="00C33C1F"/>
    <w:rsid w:val="00C33CA6"/>
    <w:rsid w:val="00C3408E"/>
    <w:rsid w:val="00C34FF0"/>
    <w:rsid w:val="00C362AC"/>
    <w:rsid w:val="00C50A8E"/>
    <w:rsid w:val="00C51D82"/>
    <w:rsid w:val="00C565C8"/>
    <w:rsid w:val="00C579E9"/>
    <w:rsid w:val="00C60FC6"/>
    <w:rsid w:val="00C634CB"/>
    <w:rsid w:val="00C63E98"/>
    <w:rsid w:val="00C732AF"/>
    <w:rsid w:val="00C74292"/>
    <w:rsid w:val="00C7483C"/>
    <w:rsid w:val="00C74A51"/>
    <w:rsid w:val="00C7744A"/>
    <w:rsid w:val="00C77719"/>
    <w:rsid w:val="00C80249"/>
    <w:rsid w:val="00C8134B"/>
    <w:rsid w:val="00C8770D"/>
    <w:rsid w:val="00C9441F"/>
    <w:rsid w:val="00C97A9F"/>
    <w:rsid w:val="00CA32AA"/>
    <w:rsid w:val="00CB07DE"/>
    <w:rsid w:val="00CB1194"/>
    <w:rsid w:val="00CB49D2"/>
    <w:rsid w:val="00CB5BD0"/>
    <w:rsid w:val="00CC37E8"/>
    <w:rsid w:val="00CC6016"/>
    <w:rsid w:val="00CC6A30"/>
    <w:rsid w:val="00CC7073"/>
    <w:rsid w:val="00CE0105"/>
    <w:rsid w:val="00CE5BB6"/>
    <w:rsid w:val="00CF015C"/>
    <w:rsid w:val="00CF2C67"/>
    <w:rsid w:val="00CF7B9D"/>
    <w:rsid w:val="00D01A4B"/>
    <w:rsid w:val="00D11079"/>
    <w:rsid w:val="00D15E89"/>
    <w:rsid w:val="00D21C23"/>
    <w:rsid w:val="00D22F50"/>
    <w:rsid w:val="00D25640"/>
    <w:rsid w:val="00D406F8"/>
    <w:rsid w:val="00D415BE"/>
    <w:rsid w:val="00D44CA0"/>
    <w:rsid w:val="00D52E67"/>
    <w:rsid w:val="00D53F23"/>
    <w:rsid w:val="00D60FD8"/>
    <w:rsid w:val="00D6396E"/>
    <w:rsid w:val="00D6425D"/>
    <w:rsid w:val="00D645ED"/>
    <w:rsid w:val="00D65905"/>
    <w:rsid w:val="00D66618"/>
    <w:rsid w:val="00D71460"/>
    <w:rsid w:val="00D73132"/>
    <w:rsid w:val="00D81AD7"/>
    <w:rsid w:val="00D86AA9"/>
    <w:rsid w:val="00D915AC"/>
    <w:rsid w:val="00D92CF0"/>
    <w:rsid w:val="00D94A73"/>
    <w:rsid w:val="00DA15DF"/>
    <w:rsid w:val="00DA1996"/>
    <w:rsid w:val="00DA1CE6"/>
    <w:rsid w:val="00DB1B0A"/>
    <w:rsid w:val="00DB50D6"/>
    <w:rsid w:val="00DB6168"/>
    <w:rsid w:val="00DC281E"/>
    <w:rsid w:val="00DC2ADA"/>
    <w:rsid w:val="00DC6AB2"/>
    <w:rsid w:val="00DD19A8"/>
    <w:rsid w:val="00DD19CD"/>
    <w:rsid w:val="00DE0978"/>
    <w:rsid w:val="00DE2EBD"/>
    <w:rsid w:val="00DE32CB"/>
    <w:rsid w:val="00DE4F38"/>
    <w:rsid w:val="00DE578B"/>
    <w:rsid w:val="00DE641F"/>
    <w:rsid w:val="00DE6E1B"/>
    <w:rsid w:val="00DF12D5"/>
    <w:rsid w:val="00DF30EF"/>
    <w:rsid w:val="00DF595C"/>
    <w:rsid w:val="00DF6D1B"/>
    <w:rsid w:val="00DF7945"/>
    <w:rsid w:val="00E01801"/>
    <w:rsid w:val="00E11BD2"/>
    <w:rsid w:val="00E1781E"/>
    <w:rsid w:val="00E20EC2"/>
    <w:rsid w:val="00E27E5C"/>
    <w:rsid w:val="00E30020"/>
    <w:rsid w:val="00E31650"/>
    <w:rsid w:val="00E336EA"/>
    <w:rsid w:val="00E429A5"/>
    <w:rsid w:val="00E514C5"/>
    <w:rsid w:val="00E51ECA"/>
    <w:rsid w:val="00E64A7F"/>
    <w:rsid w:val="00E70CAE"/>
    <w:rsid w:val="00E72F9C"/>
    <w:rsid w:val="00E76906"/>
    <w:rsid w:val="00E82118"/>
    <w:rsid w:val="00E82963"/>
    <w:rsid w:val="00E85459"/>
    <w:rsid w:val="00E85BF4"/>
    <w:rsid w:val="00E90DFA"/>
    <w:rsid w:val="00E92FF8"/>
    <w:rsid w:val="00E93806"/>
    <w:rsid w:val="00EA7BB5"/>
    <w:rsid w:val="00EB26ED"/>
    <w:rsid w:val="00EB3256"/>
    <w:rsid w:val="00EB494C"/>
    <w:rsid w:val="00EB7B09"/>
    <w:rsid w:val="00EC1068"/>
    <w:rsid w:val="00EC2B04"/>
    <w:rsid w:val="00EC35A1"/>
    <w:rsid w:val="00ED2A3C"/>
    <w:rsid w:val="00ED3422"/>
    <w:rsid w:val="00ED7A75"/>
    <w:rsid w:val="00EE2774"/>
    <w:rsid w:val="00EF0844"/>
    <w:rsid w:val="00EF7DF1"/>
    <w:rsid w:val="00F007D8"/>
    <w:rsid w:val="00F031B7"/>
    <w:rsid w:val="00F04BFF"/>
    <w:rsid w:val="00F04CEE"/>
    <w:rsid w:val="00F05808"/>
    <w:rsid w:val="00F058C4"/>
    <w:rsid w:val="00F10ACD"/>
    <w:rsid w:val="00F11B44"/>
    <w:rsid w:val="00F11EBA"/>
    <w:rsid w:val="00F14DFC"/>
    <w:rsid w:val="00F14EA1"/>
    <w:rsid w:val="00F17A40"/>
    <w:rsid w:val="00F267B9"/>
    <w:rsid w:val="00F27BBF"/>
    <w:rsid w:val="00F3202A"/>
    <w:rsid w:val="00F32048"/>
    <w:rsid w:val="00F320DE"/>
    <w:rsid w:val="00F33CBF"/>
    <w:rsid w:val="00F3482E"/>
    <w:rsid w:val="00F35476"/>
    <w:rsid w:val="00F40C3B"/>
    <w:rsid w:val="00F414B6"/>
    <w:rsid w:val="00F4598D"/>
    <w:rsid w:val="00F50D14"/>
    <w:rsid w:val="00F5390C"/>
    <w:rsid w:val="00F55A9E"/>
    <w:rsid w:val="00F65091"/>
    <w:rsid w:val="00F66576"/>
    <w:rsid w:val="00F67078"/>
    <w:rsid w:val="00F76577"/>
    <w:rsid w:val="00F77277"/>
    <w:rsid w:val="00F91492"/>
    <w:rsid w:val="00F92302"/>
    <w:rsid w:val="00F948A7"/>
    <w:rsid w:val="00F95970"/>
    <w:rsid w:val="00FA0F9C"/>
    <w:rsid w:val="00FA223D"/>
    <w:rsid w:val="00FB0E02"/>
    <w:rsid w:val="00FB1348"/>
    <w:rsid w:val="00FB193D"/>
    <w:rsid w:val="00FB5845"/>
    <w:rsid w:val="00FB61FE"/>
    <w:rsid w:val="00FB72A7"/>
    <w:rsid w:val="00FC1DF9"/>
    <w:rsid w:val="00FD4233"/>
    <w:rsid w:val="00FD43F7"/>
    <w:rsid w:val="00FD5252"/>
    <w:rsid w:val="00FD6646"/>
    <w:rsid w:val="00FD7121"/>
    <w:rsid w:val="00FF2511"/>
    <w:rsid w:val="00FF430C"/>
    <w:rsid w:val="00FF6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AD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86ADA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AD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86ADA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9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vanny</dc:creator>
  <cp:lastModifiedBy>yovanny</cp:lastModifiedBy>
  <cp:revision>4</cp:revision>
  <dcterms:created xsi:type="dcterms:W3CDTF">2021-04-08T14:47:00Z</dcterms:created>
  <dcterms:modified xsi:type="dcterms:W3CDTF">2021-05-05T07:23:00Z</dcterms:modified>
</cp:coreProperties>
</file>